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4886"/>
        <w:gridCol w:w="4886"/>
      </w:tblGrid>
      <w:tr w:rsidR="00634A4C" w:rsidRPr="00D86B02" w14:paraId="065EB005" w14:textId="77777777" w:rsidTr="001168B9">
        <w:tc>
          <w:tcPr>
            <w:tcW w:w="9772" w:type="dxa"/>
            <w:gridSpan w:val="2"/>
            <w:tcBorders>
              <w:bottom w:val="single" w:sz="4" w:space="0" w:color="auto"/>
            </w:tcBorders>
          </w:tcPr>
          <w:p w14:paraId="572D77ED" w14:textId="0EE88C2B" w:rsidR="00634A4C" w:rsidRPr="00634A4C" w:rsidRDefault="00634A4C" w:rsidP="00634A4C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634A4C">
              <w:rPr>
                <w:rFonts w:asciiTheme="majorHAnsi" w:hAnsiTheme="majorHAnsi"/>
                <w:b/>
              </w:rPr>
              <w:t>Appendix A: Musical excerpts are taken from the following pieces</w:t>
            </w:r>
          </w:p>
        </w:tc>
      </w:tr>
      <w:tr w:rsidR="00D86B02" w:rsidRPr="00D86B02" w14:paraId="232236D1" w14:textId="77777777" w:rsidTr="00634A4C">
        <w:tc>
          <w:tcPr>
            <w:tcW w:w="9772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14:paraId="24CB37A3" w14:textId="1F3B9BDA" w:rsidR="00D86B02" w:rsidRPr="00D86B02" w:rsidRDefault="00D86B02" w:rsidP="00634A4C">
            <w:pPr>
              <w:tabs>
                <w:tab w:val="center" w:pos="4778"/>
                <w:tab w:val="left" w:pos="6920"/>
              </w:tabs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Happy music</w:t>
            </w:r>
          </w:p>
        </w:tc>
      </w:tr>
      <w:tr w:rsidR="00DD6378" w:rsidRPr="00D86B02" w14:paraId="74467788" w14:textId="77777777" w:rsidTr="00634A4C">
        <w:tc>
          <w:tcPr>
            <w:tcW w:w="4886" w:type="dxa"/>
            <w:tcBorders>
              <w:bottom w:val="single" w:sz="4" w:space="0" w:color="auto"/>
              <w:right w:val="nil"/>
            </w:tcBorders>
          </w:tcPr>
          <w:p w14:paraId="729DB827" w14:textId="4CD6C86C" w:rsidR="00DD6378" w:rsidRPr="00D86B02" w:rsidRDefault="00DD6378" w:rsidP="00634A4C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Title</w:t>
            </w:r>
            <w:r w:rsidR="00634A4C">
              <w:rPr>
                <w:rFonts w:asciiTheme="majorHAnsi" w:hAnsiTheme="majorHAnsi"/>
                <w:b/>
              </w:rPr>
              <w:t>:</w:t>
            </w:r>
          </w:p>
        </w:tc>
        <w:tc>
          <w:tcPr>
            <w:tcW w:w="4886" w:type="dxa"/>
            <w:tcBorders>
              <w:left w:val="nil"/>
              <w:bottom w:val="single" w:sz="4" w:space="0" w:color="auto"/>
            </w:tcBorders>
          </w:tcPr>
          <w:p w14:paraId="27AEB445" w14:textId="66D3A2FC" w:rsidR="00DD6378" w:rsidRPr="00D86B02" w:rsidRDefault="00DD6378" w:rsidP="00634A4C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Artist</w:t>
            </w:r>
            <w:r w:rsidR="00634A4C">
              <w:rPr>
                <w:rFonts w:asciiTheme="majorHAnsi" w:hAnsiTheme="majorHAnsi"/>
                <w:b/>
              </w:rPr>
              <w:t>:</w:t>
            </w:r>
          </w:p>
        </w:tc>
      </w:tr>
      <w:tr w:rsidR="00DD6378" w:rsidRPr="00D86B02" w14:paraId="4E465463" w14:textId="77777777" w:rsidTr="00634A4C">
        <w:tc>
          <w:tcPr>
            <w:tcW w:w="4886" w:type="dxa"/>
            <w:tcBorders>
              <w:bottom w:val="single" w:sz="4" w:space="0" w:color="7F7F7F" w:themeColor="text1" w:themeTint="80"/>
              <w:right w:val="nil"/>
            </w:tcBorders>
            <w:vAlign w:val="bottom"/>
          </w:tcPr>
          <w:p w14:paraId="4E648CA6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Apply some pressure</w:t>
            </w:r>
          </w:p>
        </w:tc>
        <w:tc>
          <w:tcPr>
            <w:tcW w:w="4886" w:type="dxa"/>
            <w:tcBorders>
              <w:left w:val="nil"/>
              <w:bottom w:val="single" w:sz="4" w:space="0" w:color="7F7F7F" w:themeColor="text1" w:themeTint="80"/>
            </w:tcBorders>
            <w:vAlign w:val="bottom"/>
          </w:tcPr>
          <w:p w14:paraId="02749A0B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Mark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onson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ft. Paul Smith</w:t>
            </w:r>
          </w:p>
        </w:tc>
      </w:tr>
      <w:tr w:rsidR="00DD6378" w:rsidRPr="00D86B02" w14:paraId="3529FD77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B20433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lind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FC073DF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Hercules and Love Affair</w:t>
            </w:r>
          </w:p>
        </w:tc>
      </w:tr>
      <w:tr w:rsidR="00DD6378" w:rsidRPr="00D86B02" w14:paraId="3CB39FED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26ED94B3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Diversion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36E6209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Mark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onson</w:t>
            </w:r>
            <w:proofErr w:type="spellEnd"/>
          </w:p>
        </w:tc>
      </w:tr>
      <w:tr w:rsidR="00DD6378" w:rsidRPr="00D86B02" w14:paraId="174132E2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520B2AD4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Gamma Ray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176D7CB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eck</w:t>
            </w:r>
          </w:p>
        </w:tc>
      </w:tr>
      <w:tr w:rsidR="00DD6378" w:rsidRPr="00D86B02" w14:paraId="25B432D8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3B49BB0E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Happy up here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699CF58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öyksopp</w:t>
            </w:r>
            <w:proofErr w:type="spellEnd"/>
          </w:p>
        </w:tc>
      </w:tr>
      <w:tr w:rsidR="00DD6378" w:rsidRPr="00D86B02" w14:paraId="7E2B78AC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0D0F5413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Light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0191AF2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cissor sisters</w:t>
            </w:r>
          </w:p>
        </w:tc>
      </w:tr>
      <w:tr w:rsidR="00DD6378" w:rsidRPr="00D86B02" w14:paraId="659E13A8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64C1589E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Má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Vlast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: Vltava (Extract), B. 111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6871823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Paavo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Berglund &amp;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taatskapelle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Dresden</w:t>
            </w:r>
          </w:p>
        </w:tc>
      </w:tr>
      <w:tr w:rsidR="00DD6378" w:rsidRPr="00D86B02" w14:paraId="56706142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C650864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Piano Concerto No. 19 in F major, KV 459 - Allegro assai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AFFE7E7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Jiri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omasek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, Christiane Engel &amp; The Stern Orchestra</w:t>
            </w:r>
          </w:p>
        </w:tc>
      </w:tr>
      <w:tr w:rsidR="00DD6378" w:rsidRPr="00D86B02" w14:paraId="0F767556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305000B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Narcissist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8390B62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e Libertines</w:t>
            </w:r>
          </w:p>
        </w:tc>
      </w:tr>
      <w:tr w:rsidR="00DD6378" w:rsidRPr="00D86B02" w14:paraId="36354A1A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4E8029B3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Oh my god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5CCA07B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Mark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onson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Ft. Lily Allen</w:t>
            </w:r>
          </w:p>
        </w:tc>
      </w:tr>
      <w:tr w:rsidR="00DD6378" w:rsidRPr="00D86B02" w14:paraId="524BC3E5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3568A2D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chubert symphony No. 5 B-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dur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D. 485 - Allegro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A3C9C7B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London Festival Orchestra - Schubert</w:t>
            </w:r>
          </w:p>
        </w:tc>
      </w:tr>
      <w:tr w:rsidR="00DD6378" w:rsidRPr="00D86B02" w14:paraId="3EAC5E9F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3FA6FE49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exx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law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476050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eck</w:t>
            </w:r>
          </w:p>
        </w:tc>
      </w:tr>
      <w:tr w:rsidR="00DD6378" w:rsidRPr="00D86B02" w14:paraId="35EDA52A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5B6DB9D" w14:textId="60208FE3" w:rsidR="00DD6378" w:rsidRPr="00D86B02" w:rsidRDefault="00634A4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</w:rPr>
              <w:t>Solski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</w:rPr>
              <w:t>på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</w:rPr>
              <w:t>Nørreport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station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3141EC9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asmus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Nøhr</w:t>
            </w:r>
            <w:proofErr w:type="spellEnd"/>
          </w:p>
        </w:tc>
      </w:tr>
      <w:tr w:rsidR="00DD6378" w:rsidRPr="00D86B02" w14:paraId="512BB237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8E6132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oul man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D7A8AC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am &amp; Dave</w:t>
            </w:r>
          </w:p>
        </w:tc>
      </w:tr>
      <w:tr w:rsidR="00DD6378" w:rsidRPr="00D86B02" w14:paraId="127D7B7D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1460B65C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traighten up and fly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5D409ABF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obbie Williams</w:t>
            </w:r>
          </w:p>
        </w:tc>
      </w:tr>
      <w:tr w:rsidR="00DD6378" w:rsidRPr="00D86B02" w14:paraId="12E39FE3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2F725A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e suburb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0E6D51B1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Arcade Fire</w:t>
            </w:r>
          </w:p>
        </w:tc>
      </w:tr>
      <w:tr w:rsidR="00DD6378" w:rsidRPr="00D86B02" w14:paraId="298322D6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41797DD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e boys are back in town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6CDE5C2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in Lizzie</w:t>
            </w:r>
          </w:p>
        </w:tc>
      </w:tr>
      <w:tr w:rsidR="00DD6378" w:rsidRPr="00D86B02" w14:paraId="797DF377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26DC2238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Vagabond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661973D7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Wolfmother</w:t>
            </w:r>
            <w:proofErr w:type="spellEnd"/>
          </w:p>
        </w:tc>
      </w:tr>
      <w:tr w:rsidR="00DD6378" w:rsidRPr="00D86B02" w14:paraId="3E1C702E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6FF21FC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Viva la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vida</w:t>
            </w:r>
            <w:proofErr w:type="spellEnd"/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36BAFA2D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Coldplay</w:t>
            </w:r>
          </w:p>
        </w:tc>
      </w:tr>
      <w:tr w:rsidR="00DD6378" w:rsidRPr="00D86B02" w14:paraId="0D19DEC3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8" w:space="0" w:color="auto"/>
              <w:right w:val="nil"/>
            </w:tcBorders>
            <w:vAlign w:val="bottom"/>
          </w:tcPr>
          <w:p w14:paraId="64087AC3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You make my dream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8" w:space="0" w:color="auto"/>
            </w:tcBorders>
            <w:vAlign w:val="bottom"/>
          </w:tcPr>
          <w:p w14:paraId="345A73D1" w14:textId="77777777" w:rsidR="00DD6378" w:rsidRPr="00D86B02" w:rsidRDefault="00DD6378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Hall &amp; Oates</w:t>
            </w:r>
          </w:p>
        </w:tc>
      </w:tr>
      <w:tr w:rsidR="00D86B02" w:rsidRPr="00D86B02" w14:paraId="344C734A" w14:textId="77777777" w:rsidTr="00634A4C">
        <w:tc>
          <w:tcPr>
            <w:tcW w:w="977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</w:tcPr>
          <w:p w14:paraId="383A6BF5" w14:textId="1400B53E" w:rsidR="00D86B02" w:rsidRPr="00D86B02" w:rsidRDefault="00D86B02" w:rsidP="00634A4C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Sad music</w:t>
            </w:r>
          </w:p>
        </w:tc>
      </w:tr>
      <w:tr w:rsidR="00DD6378" w:rsidRPr="00D86B02" w14:paraId="79CA9438" w14:textId="77777777" w:rsidTr="00634A4C">
        <w:tc>
          <w:tcPr>
            <w:tcW w:w="48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3EFBD30" w14:textId="52C8ABBE" w:rsidR="00DD6378" w:rsidRPr="00D86B02" w:rsidRDefault="00DD6378" w:rsidP="00634A4C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Title</w:t>
            </w:r>
            <w:r w:rsidR="00B77AB5">
              <w:rPr>
                <w:rFonts w:asciiTheme="majorHAnsi" w:hAnsiTheme="majorHAnsi"/>
                <w:b/>
              </w:rPr>
              <w:t>: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39DC70" w14:textId="777179A7" w:rsidR="00DD6378" w:rsidRPr="00D86B02" w:rsidRDefault="00DD6378" w:rsidP="00634A4C">
            <w:pPr>
              <w:spacing w:line="360" w:lineRule="auto"/>
              <w:rPr>
                <w:rFonts w:asciiTheme="majorHAnsi" w:hAnsiTheme="majorHAnsi"/>
                <w:b/>
              </w:rPr>
            </w:pPr>
            <w:r w:rsidRPr="00D86B02">
              <w:rPr>
                <w:rFonts w:asciiTheme="majorHAnsi" w:hAnsiTheme="majorHAnsi"/>
                <w:b/>
              </w:rPr>
              <w:t>Artist</w:t>
            </w:r>
            <w:r w:rsidR="00B77AB5">
              <w:rPr>
                <w:rFonts w:asciiTheme="majorHAnsi" w:hAnsiTheme="majorHAnsi"/>
                <w:b/>
              </w:rPr>
              <w:t>:</w:t>
            </w:r>
          </w:p>
        </w:tc>
      </w:tr>
      <w:tr w:rsidR="002355FC" w:rsidRPr="00D86B02" w14:paraId="3E6E0B77" w14:textId="77777777" w:rsidTr="00634A4C">
        <w:tc>
          <w:tcPr>
            <w:tcW w:w="4886" w:type="dxa"/>
            <w:tcBorders>
              <w:top w:val="single" w:sz="8" w:space="0" w:color="auto"/>
              <w:bottom w:val="single" w:sz="4" w:space="0" w:color="7F7F7F" w:themeColor="text1" w:themeTint="80"/>
              <w:right w:val="nil"/>
            </w:tcBorders>
            <w:vAlign w:val="bottom"/>
          </w:tcPr>
          <w:p w14:paraId="6BA518E2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arber: Adagio For Strings, Op. 11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4" w:space="0" w:color="7F7F7F" w:themeColor="text1" w:themeTint="80"/>
            </w:tcBorders>
            <w:vAlign w:val="bottom"/>
          </w:tcPr>
          <w:p w14:paraId="37B88FB6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David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Zinman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: Baltimore Symphony Orchestra</w:t>
            </w:r>
          </w:p>
        </w:tc>
      </w:tr>
      <w:tr w:rsidR="002355FC" w:rsidRPr="00D86B02" w14:paraId="5F42AE1B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1EBA9F9C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A Beautiful Mind Soundtrack - Main Theme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7889F32B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A Beautiful Mind Soundtrack - Main Theme</w:t>
            </w:r>
          </w:p>
        </w:tc>
      </w:tr>
      <w:tr w:rsidR="002355FC" w:rsidRPr="00D86B02" w14:paraId="3527E2BA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1C1E3AD2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rooks was here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EC34B2D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omas Newman</w:t>
            </w:r>
          </w:p>
        </w:tc>
      </w:tr>
      <w:tr w:rsidR="002355FC" w:rsidRPr="00D86B02" w14:paraId="188A2EC4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5631CA31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lastRenderedPageBreak/>
              <w:t>Cynthia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F26A4B9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oap &amp; Skin</w:t>
            </w:r>
          </w:p>
        </w:tc>
      </w:tr>
      <w:tr w:rsidR="002355FC" w:rsidRPr="00D86B02" w14:paraId="51F9A3B8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0830DBB7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Everybody's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Gotta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Learn Sometime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5569AC08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eck</w:t>
            </w:r>
          </w:p>
        </w:tc>
      </w:tr>
      <w:tr w:rsidR="002355FC" w:rsidRPr="00D86B02" w14:paraId="2F9FE867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10AAA80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Forever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13BD67A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Tina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Dickow</w:t>
            </w:r>
            <w:proofErr w:type="spellEnd"/>
          </w:p>
        </w:tc>
      </w:tr>
      <w:tr w:rsidR="002355FC" w:rsidRPr="00D86B02" w14:paraId="44021AB5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24A38858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Green Mile Soundtrack - Coffey On The Mile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30B2520A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omas Newman</w:t>
            </w:r>
          </w:p>
        </w:tc>
      </w:tr>
      <w:tr w:rsidR="002355FC" w:rsidRPr="00D86B02" w14:paraId="3CC8CD3E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1FC759C3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bookmarkStart w:id="0" w:name="_GoBack" w:colFirst="1" w:colLast="1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King Kong - James Newton Howard - The Venture Depart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3DCB56AC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James Newton Howard</w:t>
            </w:r>
          </w:p>
        </w:tc>
      </w:tr>
      <w:bookmarkEnd w:id="0"/>
      <w:tr w:rsidR="002355FC" w:rsidRPr="00D86B02" w14:paraId="263BFD11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E76854F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Mad World 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3E513F9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Gary Jules</w:t>
            </w:r>
          </w:p>
        </w:tc>
      </w:tr>
      <w:tr w:rsidR="002355FC" w:rsidRPr="00D86B02" w14:paraId="5A045B56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66684532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Mr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Gaunt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Pt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1000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9338F11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oap &amp; Skin</w:t>
            </w:r>
          </w:p>
        </w:tc>
      </w:tr>
      <w:tr w:rsidR="002355FC" w:rsidRPr="00D86B02" w14:paraId="7257CEF6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430DC1D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ally And Jack [From The Motion Picture Blow Out] (Album Version)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117937A1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Pino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Donaggio</w:t>
            </w:r>
            <w:proofErr w:type="spellEnd"/>
          </w:p>
        </w:tc>
      </w:tr>
      <w:tr w:rsidR="002355FC" w:rsidRPr="00D86B02" w14:paraId="552FFE2A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2DABAB67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Theme from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hindlers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List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DDB67F5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John Williams</w:t>
            </w:r>
          </w:p>
        </w:tc>
      </w:tr>
      <w:tr w:rsidR="002355FC" w:rsidRPr="00D86B02" w14:paraId="16239D1C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2D367B22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e sun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E1E9415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oap &amp; Skin</w:t>
            </w:r>
          </w:p>
        </w:tc>
      </w:tr>
      <w:tr w:rsidR="002355FC" w:rsidRPr="00D86B02" w14:paraId="58DD6534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6F4EE67A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his love affair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40ECD613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Rufus Wainwright</w:t>
            </w:r>
          </w:p>
        </w:tc>
      </w:tr>
      <w:tr w:rsidR="002355FC" w:rsidRPr="00D86B02" w14:paraId="6B46A015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40804E9D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Twisted ways of blues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554A4E5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Didium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 and the black bonnie picture</w:t>
            </w:r>
          </w:p>
        </w:tc>
      </w:tr>
      <w:tr w:rsidR="002355FC" w:rsidRPr="00D86B02" w14:paraId="354AB2E3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0F783CFE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Vinterbørn</w:t>
            </w:r>
            <w:proofErr w:type="spellEnd"/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2C89D64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 xml:space="preserve">Under </w:t>
            </w: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byen</w:t>
            </w:r>
            <w:proofErr w:type="spellEnd"/>
          </w:p>
        </w:tc>
      </w:tr>
      <w:tr w:rsidR="002355FC" w:rsidRPr="00D86B02" w14:paraId="3641079B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0DBD72BA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Vocalise</w:t>
            </w:r>
            <w:proofErr w:type="spellEnd"/>
            <w:r w:rsidRPr="00D86B02">
              <w:rPr>
                <w:rFonts w:asciiTheme="majorHAnsi" w:eastAsia="Times New Roman" w:hAnsiTheme="majorHAnsi" w:cs="Times New Roman"/>
                <w:color w:val="000000"/>
              </w:rPr>
              <w:t>, Op.34 No.14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37E70F41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Lynn Harrell, Vladimir Ashkenazy</w:t>
            </w:r>
          </w:p>
        </w:tc>
      </w:tr>
      <w:tr w:rsidR="002355FC" w:rsidRPr="00D86B02" w14:paraId="45E5283C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77CD9AB9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When your blackening show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25B5AE1C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Our broken garden</w:t>
            </w:r>
          </w:p>
        </w:tc>
      </w:tr>
      <w:tr w:rsidR="002355FC" w:rsidRPr="00D86B02" w14:paraId="6D2717E8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bottom"/>
          </w:tcPr>
          <w:p w14:paraId="03456B41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Windows of the world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bottom"/>
          </w:tcPr>
          <w:p w14:paraId="19304DD8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Scott Walker</w:t>
            </w:r>
          </w:p>
        </w:tc>
      </w:tr>
      <w:tr w:rsidR="002355FC" w:rsidRPr="00D86B02" w14:paraId="4EFC7194" w14:textId="77777777" w:rsidTr="00634A4C">
        <w:tc>
          <w:tcPr>
            <w:tcW w:w="4886" w:type="dxa"/>
            <w:tcBorders>
              <w:top w:val="single" w:sz="4" w:space="0" w:color="7F7F7F" w:themeColor="text1" w:themeTint="80"/>
              <w:right w:val="nil"/>
            </w:tcBorders>
            <w:vAlign w:val="bottom"/>
          </w:tcPr>
          <w:p w14:paraId="0FCD1838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You are my sister</w:t>
            </w:r>
          </w:p>
        </w:tc>
        <w:tc>
          <w:tcPr>
            <w:tcW w:w="4886" w:type="dxa"/>
            <w:tcBorders>
              <w:top w:val="single" w:sz="4" w:space="0" w:color="7F7F7F" w:themeColor="text1" w:themeTint="80"/>
              <w:left w:val="nil"/>
            </w:tcBorders>
            <w:vAlign w:val="bottom"/>
          </w:tcPr>
          <w:p w14:paraId="4A26D66A" w14:textId="77777777" w:rsidR="002355FC" w:rsidRPr="00D86B02" w:rsidRDefault="002355FC" w:rsidP="00634A4C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D86B02">
              <w:rPr>
                <w:rFonts w:asciiTheme="majorHAnsi" w:eastAsia="Times New Roman" w:hAnsiTheme="majorHAnsi" w:cs="Times New Roman"/>
                <w:color w:val="000000"/>
              </w:rPr>
              <w:t>Antony and The Johnsons</w:t>
            </w:r>
          </w:p>
        </w:tc>
      </w:tr>
    </w:tbl>
    <w:p w14:paraId="459E2923" w14:textId="77777777" w:rsidR="00F338D4" w:rsidRPr="00D86B02" w:rsidRDefault="00F338D4">
      <w:pPr>
        <w:rPr>
          <w:rFonts w:asciiTheme="majorHAnsi" w:hAnsiTheme="majorHAnsi"/>
        </w:rPr>
      </w:pPr>
    </w:p>
    <w:sectPr w:rsidR="00F338D4" w:rsidRPr="00D86B02" w:rsidSect="00F338D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378"/>
    <w:rsid w:val="002355FC"/>
    <w:rsid w:val="005F7AA7"/>
    <w:rsid w:val="00634A4C"/>
    <w:rsid w:val="00B77AB5"/>
    <w:rsid w:val="00D86B02"/>
    <w:rsid w:val="00DD6378"/>
    <w:rsid w:val="00F3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B7F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D6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DD63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9EFC4DAC-941A-4D56-9686-0D16296B8A93}"/>
</file>

<file path=customXml/itemProps2.xml><?xml version="1.0" encoding="utf-8"?>
<ds:datastoreItem xmlns:ds="http://schemas.openxmlformats.org/officeDocument/2006/customXml" ds:itemID="{6C9ECDA3-62E6-44A6-A789-F67C13B6A269}"/>
</file>

<file path=customXml/itemProps3.xml><?xml version="1.0" encoding="utf-8"?>
<ds:datastoreItem xmlns:ds="http://schemas.openxmlformats.org/officeDocument/2006/customXml" ds:itemID="{D1258826-542E-4675-8323-D734490B70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1</Words>
  <Characters>1534</Characters>
  <Application>Microsoft Macintosh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Gebauer Josefsen</dc:creator>
  <cp:keywords/>
  <dc:description/>
  <cp:lastModifiedBy>Line Gebauer Josefsen</cp:lastModifiedBy>
  <cp:revision>5</cp:revision>
  <dcterms:created xsi:type="dcterms:W3CDTF">2014-05-31T14:25:00Z</dcterms:created>
  <dcterms:modified xsi:type="dcterms:W3CDTF">2014-06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